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Supplementary table 6. Genotype distribution and minor allele frequency of ABCA3 E292V in the Copenhagen City Heart Study (CCHS) and the Copenhagen General Population Study (CGPS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CHS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GPS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Wildtype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,95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,68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eterozygote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omozygote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inor allele frequency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,00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9:05:00Z</dcterms:created>
  <dc:creator>marbak02</dc:creator>
  <dc:description/>
  <dc:language>en-US</dc:language>
  <cp:lastModifiedBy>mordah02</cp:lastModifiedBy>
  <cp:lastPrinted>2012-07-12T07:41:00Z</cp:lastPrinted>
  <dcterms:modified xsi:type="dcterms:W3CDTF">2012-07-12T07:32:00Z</dcterms:modified>
  <cp:revision>5</cp:revision>
  <dc:subject/>
  <dc:title>Supplementary table 5</dc:title>
</cp:coreProperties>
</file>